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EC359" w14:textId="77777777" w:rsidR="00177E77" w:rsidRPr="00F9414C" w:rsidRDefault="00177E77" w:rsidP="00177E77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9414C">
        <w:rPr>
          <w:rFonts w:ascii="Times New Roman" w:hAnsi="Times New Roman" w:cs="Times New Roman"/>
          <w:b/>
          <w:sz w:val="36"/>
          <w:szCs w:val="36"/>
        </w:rPr>
        <w:t xml:space="preserve">Factors associated with help-seeking by women facing Intimate Partner Violence in India: </w:t>
      </w:r>
      <w:r w:rsidRPr="00F9414C">
        <w:rPr>
          <w:rFonts w:ascii="Times New Roman" w:hAnsi="Times New Roman" w:cs="Times New Roman"/>
          <w:b/>
          <w:sz w:val="36"/>
          <w:szCs w:val="36"/>
        </w:rPr>
        <w:br/>
        <w:t>findings from National Family Health Survey-5</w:t>
      </w:r>
    </w:p>
    <w:p w14:paraId="418911E3" w14:textId="77777777" w:rsidR="00177E77" w:rsidRPr="00F9414C" w:rsidRDefault="00177E77" w:rsidP="00177E7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42800250" w14:textId="34C4F719" w:rsidR="00177E77" w:rsidRPr="00F9414C" w:rsidRDefault="00177E77" w:rsidP="00177E7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Additional File 3</w:t>
      </w:r>
    </w:p>
    <w:p w14:paraId="5EA53574" w14:textId="4F14DEA8" w:rsidR="004D25E2" w:rsidRPr="00F9414C" w:rsidRDefault="004D25E2" w:rsidP="000C19C3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22013254" w14:textId="77777777" w:rsidR="003D28E5" w:rsidRPr="00F9414C" w:rsidRDefault="003D28E5" w:rsidP="00F9414C">
      <w:pPr>
        <w:spacing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0462682B" w14:textId="32C5A867" w:rsidR="003B624E" w:rsidRPr="00F9414C" w:rsidRDefault="003B624E" w:rsidP="00F9414C">
      <w:pPr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Hlk140864967"/>
      <w:r w:rsidRPr="000C19C3">
        <w:rPr>
          <w:rFonts w:ascii="Times New Roman" w:eastAsia="Times New Roman" w:hAnsi="Times New Roman" w:cs="Times New Roman"/>
          <w:b/>
          <w:sz w:val="28"/>
          <w:szCs w:val="28"/>
        </w:rPr>
        <w:t xml:space="preserve">Table </w:t>
      </w:r>
      <w:r w:rsidR="00D82705"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Pr="000C19C3">
        <w:rPr>
          <w:rFonts w:ascii="Times New Roman" w:eastAsia="Times New Roman" w:hAnsi="Times New Roman" w:cs="Times New Roman"/>
          <w:b/>
          <w:sz w:val="28"/>
          <w:szCs w:val="28"/>
        </w:rPr>
        <w:t>3: Type of IPV and source of help</w:t>
      </w:r>
      <w:r w:rsidRPr="00F9414C"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</w:p>
    <w:tbl>
      <w:tblPr>
        <w:tblW w:w="13958" w:type="dxa"/>
        <w:tblBorders>
          <w:top w:val="single" w:sz="4" w:space="0" w:color="auto"/>
          <w:bottom w:val="single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14"/>
        <w:gridCol w:w="73"/>
        <w:gridCol w:w="2095"/>
        <w:gridCol w:w="765"/>
        <w:gridCol w:w="2238"/>
        <w:gridCol w:w="696"/>
        <w:gridCol w:w="2728"/>
        <w:gridCol w:w="766"/>
        <w:gridCol w:w="2483"/>
      </w:tblGrid>
      <w:tr w:rsidR="000C19C3" w:rsidRPr="00F9414C" w14:paraId="504C0797" w14:textId="77777777" w:rsidTr="000C19C3">
        <w:trPr>
          <w:trHeight w:val="552"/>
        </w:trPr>
        <w:tc>
          <w:tcPr>
            <w:tcW w:w="2114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9FECBC" w14:textId="423FE3A2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Description 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1621486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49BFAA" w14:textId="7FFC8904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Any violence </w:t>
            </w: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br/>
              <w:t>(N = 17765)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F4AAEA7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Physical violence </w:t>
            </w: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br/>
              <w:t>(N = 17234)</w:t>
            </w:r>
          </w:p>
        </w:tc>
        <w:tc>
          <w:tcPr>
            <w:tcW w:w="3249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F1B2AF5" w14:textId="7B5842D8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</w:t>
            </w: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exual violence </w:t>
            </w: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br/>
              <w:t>(N = 3520)</w:t>
            </w:r>
          </w:p>
        </w:tc>
      </w:tr>
      <w:tr w:rsidR="000C19C3" w:rsidRPr="00F9414C" w14:paraId="1586A6C2" w14:textId="77777777" w:rsidTr="000C19C3">
        <w:trPr>
          <w:trHeight w:val="276"/>
        </w:trPr>
        <w:tc>
          <w:tcPr>
            <w:tcW w:w="2114" w:type="dxa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1F2C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222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5096CCFE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4A35E" w14:textId="15E36B44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n</w:t>
            </w:r>
          </w:p>
        </w:tc>
        <w:tc>
          <w:tcPr>
            <w:tcW w:w="223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C1276" w14:textId="280C9628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% (95% CI)</w:t>
            </w:r>
          </w:p>
        </w:tc>
        <w:tc>
          <w:tcPr>
            <w:tcW w:w="6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CED04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n</w:t>
            </w:r>
          </w:p>
        </w:tc>
        <w:tc>
          <w:tcPr>
            <w:tcW w:w="272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D9C7A" w14:textId="05E945AA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% (95% CI)</w:t>
            </w:r>
          </w:p>
        </w:tc>
        <w:tc>
          <w:tcPr>
            <w:tcW w:w="76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8CF10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n</w:t>
            </w:r>
          </w:p>
        </w:tc>
        <w:tc>
          <w:tcPr>
            <w:tcW w:w="24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C4B04" w14:textId="0409463E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% (95% CI)</w:t>
            </w:r>
          </w:p>
        </w:tc>
      </w:tr>
      <w:tr w:rsidR="000C19C3" w:rsidRPr="00F9414C" w14:paraId="0AAD40EF" w14:textId="77777777" w:rsidTr="000C19C3">
        <w:trPr>
          <w:trHeight w:val="276"/>
        </w:trPr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0CD5" w14:textId="77777777" w:rsidR="000C19C3" w:rsidRPr="00F9414C" w:rsidRDefault="000C19C3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Sought any help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</w:tcPr>
          <w:p w14:paraId="5DA6F1AB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3599" w14:textId="44431C71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449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0FD6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2 (13.7 - 14.7)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7C1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404</w:t>
            </w:r>
          </w:p>
        </w:tc>
        <w:tc>
          <w:tcPr>
            <w:tcW w:w="2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D8EB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4 (13.9 - 14.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A9A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811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564B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2.5 (21.9 - 23.1)</w:t>
            </w:r>
          </w:p>
        </w:tc>
      </w:tr>
      <w:tr w:rsidR="000C19C3" w:rsidRPr="00F9414C" w14:paraId="392A548F" w14:textId="77777777" w:rsidTr="000C19C3">
        <w:trPr>
          <w:trHeight w:val="276"/>
        </w:trPr>
        <w:tc>
          <w:tcPr>
            <w:tcW w:w="2220" w:type="dxa"/>
            <w:gridSpan w:val="2"/>
          </w:tcPr>
          <w:p w14:paraId="44FF5E97" w14:textId="77777777" w:rsidR="000C19C3" w:rsidRPr="00F9414C" w:rsidRDefault="000C19C3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11738" w:type="dxa"/>
            <w:gridSpan w:val="7"/>
            <w:shd w:val="clear" w:color="auto" w:fill="auto"/>
            <w:noWrap/>
            <w:vAlign w:val="center"/>
            <w:hideMark/>
          </w:tcPr>
          <w:p w14:paraId="33A0C174" w14:textId="6892060F" w:rsidR="000C19C3" w:rsidRPr="00F9414C" w:rsidRDefault="000C19C3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Formal help sources</w:t>
            </w:r>
          </w:p>
        </w:tc>
      </w:tr>
      <w:tr w:rsidR="000C19C3" w:rsidRPr="00F9414C" w14:paraId="41E0F619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7FACE7D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Any formal help</w:t>
            </w:r>
          </w:p>
        </w:tc>
        <w:tc>
          <w:tcPr>
            <w:tcW w:w="2221" w:type="dxa"/>
            <w:gridSpan w:val="2"/>
          </w:tcPr>
          <w:p w14:paraId="13A5CBF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BD05166" w14:textId="13DCAB56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26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61CF948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.4 (11.0 - 11.9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3824DD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26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8F13DE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.6 (11.1 - 12.1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E05FB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9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FC4F466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1 (12.6 - 13.5)</w:t>
            </w:r>
          </w:p>
        </w:tc>
      </w:tr>
      <w:tr w:rsidR="000C19C3" w:rsidRPr="00F9414C" w14:paraId="19652E2B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E4DFF76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Social service organization</w:t>
            </w:r>
          </w:p>
        </w:tc>
        <w:tc>
          <w:tcPr>
            <w:tcW w:w="2221" w:type="dxa"/>
            <w:gridSpan w:val="2"/>
          </w:tcPr>
          <w:p w14:paraId="3611EBDF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14E3EAA" w14:textId="5A8EDF1B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3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71C6CFB4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.3 (3.0 - 3.6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31B2552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3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7373C19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.4 (3.1 - 3.6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AD668A4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E792AA0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.5 (2.2 - 2.7)</w:t>
            </w:r>
          </w:p>
        </w:tc>
      </w:tr>
      <w:tr w:rsidR="000C19C3" w:rsidRPr="00F9414C" w14:paraId="7A3AED76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9A8ECA1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Police</w:t>
            </w:r>
          </w:p>
        </w:tc>
        <w:tc>
          <w:tcPr>
            <w:tcW w:w="2221" w:type="dxa"/>
            <w:gridSpan w:val="2"/>
          </w:tcPr>
          <w:p w14:paraId="5A548E82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08AC17E" w14:textId="6892946A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1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262DD2EB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.9 (6.6 - 7.3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7015A8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1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9FB197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.0 (6.7 - 7.4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0C4F41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0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04961D4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8.4 (8.0 - 8.8)</w:t>
            </w:r>
          </w:p>
        </w:tc>
      </w:tr>
      <w:tr w:rsidR="000C19C3" w:rsidRPr="00F9414C" w14:paraId="430E83CD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1B4B3D7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Religious leader</w:t>
            </w:r>
          </w:p>
        </w:tc>
        <w:tc>
          <w:tcPr>
            <w:tcW w:w="2221" w:type="dxa"/>
            <w:gridSpan w:val="2"/>
          </w:tcPr>
          <w:p w14:paraId="0E523517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C640F34" w14:textId="78EBEF8F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6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35A81E66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.6 (2.4 - 2.8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DA3071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6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2540DF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.6 (2.4 - 2.9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DA8AC4D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1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3AE6CB3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.0 (1.8 - 2.2)</w:t>
            </w:r>
          </w:p>
        </w:tc>
      </w:tr>
      <w:tr w:rsidR="000C19C3" w:rsidRPr="00F9414C" w14:paraId="4A907680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EE31742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Lawyer</w:t>
            </w:r>
          </w:p>
        </w:tc>
        <w:tc>
          <w:tcPr>
            <w:tcW w:w="2221" w:type="dxa"/>
            <w:gridSpan w:val="2"/>
          </w:tcPr>
          <w:p w14:paraId="5359A6D7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8FFF2E8" w14:textId="02CB7BD1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9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5E165D0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.4 (2.1 - 2.6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AFC094C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9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1FD791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.4 (2.2 - 2.6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41AF79E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199A2BD6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6 (1.5 - 1.8)</w:t>
            </w:r>
          </w:p>
        </w:tc>
      </w:tr>
      <w:tr w:rsidR="000C19C3" w:rsidRPr="00F9414C" w14:paraId="02B86285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31EEA76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Doctor</w:t>
            </w:r>
          </w:p>
        </w:tc>
        <w:tc>
          <w:tcPr>
            <w:tcW w:w="2221" w:type="dxa"/>
            <w:gridSpan w:val="2"/>
          </w:tcPr>
          <w:p w14:paraId="2583758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4158229" w14:textId="31625C80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8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782F622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.7 (2.4 - 2.9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CD5EE73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8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629A21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.7 (2.5 - 3.0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63C5746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13ECE921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9 (1.7 - 2.1)</w:t>
            </w:r>
          </w:p>
        </w:tc>
      </w:tr>
      <w:tr w:rsidR="000C19C3" w:rsidRPr="00F9414C" w14:paraId="2F94A637" w14:textId="77777777" w:rsidTr="000C19C3">
        <w:trPr>
          <w:trHeight w:val="276"/>
        </w:trPr>
        <w:tc>
          <w:tcPr>
            <w:tcW w:w="2220" w:type="dxa"/>
            <w:gridSpan w:val="2"/>
          </w:tcPr>
          <w:p w14:paraId="3B3EBE6F" w14:textId="77777777" w:rsidR="000C19C3" w:rsidRPr="00F9414C" w:rsidRDefault="000C19C3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11738" w:type="dxa"/>
            <w:gridSpan w:val="7"/>
            <w:shd w:val="clear" w:color="auto" w:fill="auto"/>
            <w:noWrap/>
            <w:vAlign w:val="center"/>
            <w:hideMark/>
          </w:tcPr>
          <w:p w14:paraId="76A83F63" w14:textId="3F40FD35" w:rsidR="000C19C3" w:rsidRPr="00F9414C" w:rsidRDefault="000C19C3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Informal help sources</w:t>
            </w:r>
          </w:p>
        </w:tc>
      </w:tr>
      <w:tr w:rsidR="000C19C3" w:rsidRPr="00F9414C" w14:paraId="6B718EFC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4B95016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Any informal help</w:t>
            </w:r>
          </w:p>
        </w:tc>
        <w:tc>
          <w:tcPr>
            <w:tcW w:w="2221" w:type="dxa"/>
            <w:gridSpan w:val="2"/>
          </w:tcPr>
          <w:p w14:paraId="6CE2C0A0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4426078" w14:textId="711C7C8A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358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017B947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5.8 (95.5 - 96.1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CFB6DE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313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4B3F422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5.8 (95.5 - 96.0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6A9B12B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63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06FE78EB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5.3 (95.0 - 95.7)</w:t>
            </w:r>
          </w:p>
        </w:tc>
      </w:tr>
      <w:tr w:rsidR="000C19C3" w:rsidRPr="00F9414C" w14:paraId="3E75D50D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E873B8D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Own family</w:t>
            </w:r>
          </w:p>
        </w:tc>
        <w:tc>
          <w:tcPr>
            <w:tcW w:w="2221" w:type="dxa"/>
            <w:gridSpan w:val="2"/>
          </w:tcPr>
          <w:p w14:paraId="1AB1F72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504808B" w14:textId="5204BC20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96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38C412C3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1.3 (60.6 - 62.0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5109A81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76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790434A1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1.6 (60.9 - 62.3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6408A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67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5AD251E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8.6 (57.9 - 59.3)</w:t>
            </w:r>
          </w:p>
        </w:tc>
      </w:tr>
      <w:tr w:rsidR="000C19C3" w:rsidRPr="00F9414C" w14:paraId="7CD6B638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97B35CE" w14:textId="715CF2A6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 xml:space="preserve">Marital </w:t>
            </w: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family</w:t>
            </w:r>
          </w:p>
        </w:tc>
        <w:tc>
          <w:tcPr>
            <w:tcW w:w="2221" w:type="dxa"/>
            <w:gridSpan w:val="2"/>
          </w:tcPr>
          <w:p w14:paraId="62806DFF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6CBF0C3" w14:textId="3863AA13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63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28E022E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0.5 (29.9 - 31.2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9A815B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47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0055FBDB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0.5 (29.9 - 31.2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DABA306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49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3C9A0C4D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9.0 (28.4 - 29.7)</w:t>
            </w:r>
          </w:p>
        </w:tc>
      </w:tr>
      <w:tr w:rsidR="000C19C3" w:rsidRPr="00F9414C" w14:paraId="57392F29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41970CA" w14:textId="72D8700B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Current/former husband</w:t>
            </w:r>
          </w:p>
        </w:tc>
        <w:tc>
          <w:tcPr>
            <w:tcW w:w="2221" w:type="dxa"/>
            <w:gridSpan w:val="2"/>
          </w:tcPr>
          <w:p w14:paraId="0DE141E6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F08C554" w14:textId="7408BA55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3E872073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2 (1.0 - 1.4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0F4BC3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3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7E534B1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1 (1.0 - 1.3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F23324F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244DC98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8 (1.6 - 1.9)</w:t>
            </w:r>
          </w:p>
        </w:tc>
      </w:tr>
      <w:tr w:rsidR="000C19C3" w:rsidRPr="00F9414C" w14:paraId="5B6BAA24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7D3200B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Current/former boyfriend</w:t>
            </w:r>
          </w:p>
        </w:tc>
        <w:tc>
          <w:tcPr>
            <w:tcW w:w="2221" w:type="dxa"/>
            <w:gridSpan w:val="2"/>
          </w:tcPr>
          <w:p w14:paraId="2C63387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9813245" w14:textId="15A9C124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3C72469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0.2 (0.1 - 0.3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70B4B01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7491CA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0.2 (0.1 - 0.3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DD5B2F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08FFE11C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0.2 (0.2 - 0.3)</w:t>
            </w:r>
          </w:p>
        </w:tc>
      </w:tr>
      <w:tr w:rsidR="000C19C3" w:rsidRPr="00F9414C" w14:paraId="67F7E29A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C6AFF0B" w14:textId="15D5C9D6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lastRenderedPageBreak/>
              <w:t>Neighb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u</w:t>
            </w: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r</w:t>
            </w:r>
          </w:p>
        </w:tc>
        <w:tc>
          <w:tcPr>
            <w:tcW w:w="2221" w:type="dxa"/>
            <w:gridSpan w:val="2"/>
          </w:tcPr>
          <w:p w14:paraId="75EF911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FC72C47" w14:textId="757A7536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9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56FA6D1E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.1 (8.7 - 9.5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039031F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0639935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.1 (8.7 - 9.6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9D5D9E6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9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C154B5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.2 (8.8 - 9.6)</w:t>
            </w:r>
          </w:p>
        </w:tc>
      </w:tr>
      <w:tr w:rsidR="000C19C3" w:rsidRPr="00F9414C" w14:paraId="52308C76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BBD2F46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Other</w:t>
            </w:r>
          </w:p>
        </w:tc>
        <w:tc>
          <w:tcPr>
            <w:tcW w:w="2221" w:type="dxa"/>
            <w:gridSpan w:val="2"/>
          </w:tcPr>
          <w:p w14:paraId="131FF919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3CB578A" w14:textId="029E6F49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5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7AEA0B11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3 (1.1 - 1.5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FB78561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5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3E84E455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3 (1.2 - 1.5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3861BB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0D09F60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0.7 (0.6 - 0.8)</w:t>
            </w:r>
          </w:p>
        </w:tc>
      </w:tr>
      <w:tr w:rsidR="000C19C3" w:rsidRPr="00F9414C" w14:paraId="4BDE1B73" w14:textId="77777777" w:rsidTr="000C19C3">
        <w:trPr>
          <w:trHeight w:val="2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B8978DD" w14:textId="77777777" w:rsidR="000C19C3" w:rsidRPr="00F9414C" w:rsidRDefault="000C19C3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Friend</w:t>
            </w:r>
          </w:p>
        </w:tc>
        <w:tc>
          <w:tcPr>
            <w:tcW w:w="2221" w:type="dxa"/>
            <w:gridSpan w:val="2"/>
          </w:tcPr>
          <w:p w14:paraId="463C6A08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3EE82A3" w14:textId="4CA3E2B0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06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00168494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.6 (15.1 - 16.1)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AE8E1AD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94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5326A7BA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.5 (14.9 - 16.0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FD7832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64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2F8BFAC" w14:textId="77777777" w:rsidR="000C19C3" w:rsidRPr="00F9414C" w:rsidRDefault="000C19C3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8.5 (18.0 - 19.1)</w:t>
            </w:r>
          </w:p>
        </w:tc>
      </w:tr>
    </w:tbl>
    <w:p w14:paraId="6CA49AD5" w14:textId="6D90FA3A" w:rsidR="00F9414C" w:rsidRPr="00F9414C" w:rsidRDefault="00F9414C" w:rsidP="00E074E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9414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e: Women can report more than one source from which they sought help; % are based on the weighted sample; numbers are rounded off to one decimal place</w:t>
      </w:r>
    </w:p>
    <w:bookmarkEnd w:id="0"/>
    <w:p w14:paraId="30C94D1C" w14:textId="77777777" w:rsidR="00F9414C" w:rsidRPr="00F9414C" w:rsidRDefault="00F9414C" w:rsidP="00F9414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9414C" w:rsidRPr="00F9414C" w:rsidSect="00B5721A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87362" w14:textId="77777777" w:rsidR="00B5721A" w:rsidRDefault="00B5721A" w:rsidP="00D67882">
      <w:pPr>
        <w:spacing w:line="240" w:lineRule="auto"/>
      </w:pPr>
      <w:r>
        <w:separator/>
      </w:r>
    </w:p>
  </w:endnote>
  <w:endnote w:type="continuationSeparator" w:id="0">
    <w:p w14:paraId="1E47EFF3" w14:textId="77777777" w:rsidR="00B5721A" w:rsidRDefault="00B5721A" w:rsidP="00D678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776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3B980" w14:textId="269BED68" w:rsidR="00D67882" w:rsidRDefault="00D678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A15EE3" w14:textId="77777777" w:rsidR="00D67882" w:rsidRDefault="00D678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AA1B0" w14:textId="77777777" w:rsidR="00B5721A" w:rsidRDefault="00B5721A" w:rsidP="00D67882">
      <w:pPr>
        <w:spacing w:line="240" w:lineRule="auto"/>
      </w:pPr>
      <w:r>
        <w:separator/>
      </w:r>
    </w:p>
  </w:footnote>
  <w:footnote w:type="continuationSeparator" w:id="0">
    <w:p w14:paraId="3EB8CD59" w14:textId="77777777" w:rsidR="00B5721A" w:rsidRDefault="00B5721A" w:rsidP="00D678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87"/>
    <w:rsid w:val="0001363B"/>
    <w:rsid w:val="00065C37"/>
    <w:rsid w:val="000C19C3"/>
    <w:rsid w:val="00100BB3"/>
    <w:rsid w:val="00153692"/>
    <w:rsid w:val="00177E77"/>
    <w:rsid w:val="001D1DDD"/>
    <w:rsid w:val="00247B91"/>
    <w:rsid w:val="0030143D"/>
    <w:rsid w:val="00314387"/>
    <w:rsid w:val="003B624E"/>
    <w:rsid w:val="003D28E5"/>
    <w:rsid w:val="004C3AB3"/>
    <w:rsid w:val="004D25E2"/>
    <w:rsid w:val="00510AEC"/>
    <w:rsid w:val="00514787"/>
    <w:rsid w:val="005414F8"/>
    <w:rsid w:val="00544BEE"/>
    <w:rsid w:val="005A735A"/>
    <w:rsid w:val="005A7D9F"/>
    <w:rsid w:val="006525C8"/>
    <w:rsid w:val="006F4A44"/>
    <w:rsid w:val="00704BCE"/>
    <w:rsid w:val="007B16C9"/>
    <w:rsid w:val="007D6F88"/>
    <w:rsid w:val="00853DFA"/>
    <w:rsid w:val="0088373A"/>
    <w:rsid w:val="008A3CA8"/>
    <w:rsid w:val="00953350"/>
    <w:rsid w:val="00A05CB6"/>
    <w:rsid w:val="00A72E93"/>
    <w:rsid w:val="00A967B3"/>
    <w:rsid w:val="00AB10F7"/>
    <w:rsid w:val="00B3227E"/>
    <w:rsid w:val="00B5721A"/>
    <w:rsid w:val="00B90763"/>
    <w:rsid w:val="00B94EE4"/>
    <w:rsid w:val="00BD76D9"/>
    <w:rsid w:val="00C149CD"/>
    <w:rsid w:val="00D22D9B"/>
    <w:rsid w:val="00D67882"/>
    <w:rsid w:val="00D82705"/>
    <w:rsid w:val="00E074E5"/>
    <w:rsid w:val="00E9426F"/>
    <w:rsid w:val="00F00A49"/>
    <w:rsid w:val="00F35FBD"/>
    <w:rsid w:val="00F770D3"/>
    <w:rsid w:val="00F9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6846E"/>
  <w15:chartTrackingRefBased/>
  <w15:docId w15:val="{1A8CBD7A-12C6-4C1F-A40B-7DC297687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787"/>
    <w:pPr>
      <w:spacing w:after="0" w:line="276" w:lineRule="auto"/>
    </w:pPr>
    <w:rPr>
      <w:rFonts w:ascii="Arial" w:eastAsia="Arial" w:hAnsi="Arial" w:cs="Arial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14787"/>
    <w:pPr>
      <w:spacing w:after="0" w:line="240" w:lineRule="auto"/>
    </w:pPr>
    <w:rPr>
      <w:rFonts w:ascii="Arial" w:eastAsia="Arial" w:hAnsi="Arial" w:cs="Arial"/>
      <w:kern w:val="0"/>
      <w:lang w:eastAsia="en-I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44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BEE"/>
    <w:rPr>
      <w:rFonts w:ascii="Arial" w:eastAsia="Arial" w:hAnsi="Arial" w:cs="Arial"/>
      <w:kern w:val="0"/>
      <w:sz w:val="20"/>
      <w:szCs w:val="20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BEE"/>
    <w:rPr>
      <w:rFonts w:ascii="Arial" w:eastAsia="Arial" w:hAnsi="Arial" w:cs="Arial"/>
      <w:b/>
      <w:bCs/>
      <w:kern w:val="0"/>
      <w:sz w:val="20"/>
      <w:szCs w:val="20"/>
      <w:lang w:eastAsia="en-IN"/>
      <w14:ligatures w14:val="none"/>
    </w:rPr>
  </w:style>
  <w:style w:type="paragraph" w:styleId="Revision">
    <w:name w:val="Revision"/>
    <w:hidden/>
    <w:uiPriority w:val="99"/>
    <w:semiHidden/>
    <w:rsid w:val="005A7D9F"/>
    <w:pPr>
      <w:spacing w:after="0" w:line="240" w:lineRule="auto"/>
    </w:pPr>
    <w:rPr>
      <w:rFonts w:ascii="Arial" w:eastAsia="Arial" w:hAnsi="Arial" w:cs="Arial"/>
      <w:kern w:val="0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78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882"/>
    <w:rPr>
      <w:rFonts w:ascii="Arial" w:eastAsia="Arial" w:hAnsi="Arial" w:cs="Arial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78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882"/>
    <w:rPr>
      <w:rFonts w:ascii="Arial" w:eastAsia="Arial" w:hAnsi="Arial" w:cs="Arial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ighoshal@outlook.com</dc:creator>
  <cp:keywords/>
  <dc:description/>
  <cp:lastModifiedBy>Rakhi</cp:lastModifiedBy>
  <cp:revision>25</cp:revision>
  <dcterms:created xsi:type="dcterms:W3CDTF">2023-11-08T03:27:00Z</dcterms:created>
  <dcterms:modified xsi:type="dcterms:W3CDTF">2024-03-08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ba5476875a200d792d0181d305f72a74ae53689a282d9f83953ddeb9ff23b</vt:lpwstr>
  </property>
</Properties>
</file>